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67A93" w14:textId="77777777" w:rsidR="00835252" w:rsidRDefault="00835252" w:rsidP="00835252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color w:val="000000"/>
          <w:sz w:val="32"/>
          <w:szCs w:val="32"/>
        </w:rPr>
      </w:pPr>
    </w:p>
    <w:p w14:paraId="6203E98C" w14:textId="77777777" w:rsidR="00835252" w:rsidRDefault="00835252" w:rsidP="00835252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color w:val="000000"/>
          <w:sz w:val="32"/>
          <w:szCs w:val="32"/>
        </w:rPr>
      </w:pPr>
    </w:p>
    <w:p w14:paraId="7B720F0F" w14:textId="1CD4DD60" w:rsidR="00D442FC" w:rsidRPr="00D442FC" w:rsidRDefault="00835252" w:rsidP="00835252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835252">
        <w:rPr>
          <w:rFonts w:ascii="Times New Roman" w:eastAsia="Calibri" w:hAnsi="Times New Roman" w:cs="Times New Roman"/>
          <w:b/>
          <w:color w:val="000000"/>
          <w:sz w:val="32"/>
          <w:szCs w:val="32"/>
        </w:rPr>
        <w:t>Ethnic and adipose</w:t>
      </w:r>
      <w:r w:rsidR="0012601B">
        <w:rPr>
          <w:rFonts w:ascii="Times New Roman" w:eastAsia="Calibri" w:hAnsi="Times New Roman" w:cs="Times New Roman"/>
          <w:b/>
          <w:color w:val="000000"/>
          <w:sz w:val="32"/>
          <w:szCs w:val="32"/>
        </w:rPr>
        <w:t xml:space="preserve"> </w:t>
      </w:r>
      <w:r w:rsidRPr="00835252">
        <w:rPr>
          <w:rFonts w:ascii="Times New Roman" w:eastAsia="Calibri" w:hAnsi="Times New Roman" w:cs="Times New Roman"/>
          <w:b/>
          <w:color w:val="000000"/>
          <w:sz w:val="32"/>
          <w:szCs w:val="32"/>
        </w:rPr>
        <w:t>depot specific associations between DNA methylation and metabolic risk</w:t>
      </w:r>
    </w:p>
    <w:p w14:paraId="61B8AC81" w14:textId="77777777" w:rsidR="00D442FC" w:rsidRPr="00D442FC" w:rsidRDefault="00D442FC" w:rsidP="00D442FC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</w:rPr>
      </w:pPr>
      <w:bookmarkStart w:id="0" w:name="_GoBack"/>
      <w:bookmarkEnd w:id="0"/>
    </w:p>
    <w:p w14:paraId="04BECD06" w14:textId="77777777" w:rsidR="00D442FC" w:rsidRPr="00D442FC" w:rsidRDefault="00D442FC" w:rsidP="00D442FC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D442FC">
        <w:rPr>
          <w:rFonts w:ascii="Times New Roman" w:eastAsia="Calibri" w:hAnsi="Times New Roman" w:cs="Times New Roman"/>
          <w:b/>
          <w:sz w:val="24"/>
          <w:szCs w:val="24"/>
        </w:rPr>
        <w:t>Carmen Pheiffer</w:t>
      </w:r>
      <w:r w:rsidRPr="00D442FC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,2</w:t>
      </w:r>
      <w:r w:rsidRPr="00D442FC">
        <w:rPr>
          <w:rFonts w:ascii="Times New Roman" w:eastAsia="Calibri" w:hAnsi="Times New Roman" w:cs="Times New Roman"/>
          <w:b/>
          <w:sz w:val="24"/>
          <w:szCs w:val="24"/>
        </w:rPr>
        <w:t>*, Tarryn Willmer</w:t>
      </w:r>
      <w:r w:rsidRPr="00D442FC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D442FC">
        <w:rPr>
          <w:rFonts w:ascii="Times New Roman" w:eastAsia="Calibri" w:hAnsi="Times New Roman" w:cs="Times New Roman"/>
          <w:b/>
          <w:sz w:val="24"/>
          <w:szCs w:val="24"/>
        </w:rPr>
        <w:t>, Stephanie Dias</w:t>
      </w:r>
      <w:r w:rsidRPr="00D442FC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D442FC">
        <w:rPr>
          <w:rFonts w:ascii="Times New Roman" w:eastAsia="Calibri" w:hAnsi="Times New Roman" w:cs="Times New Roman"/>
          <w:b/>
          <w:sz w:val="24"/>
          <w:szCs w:val="24"/>
        </w:rPr>
        <w:t>, Yoonus Abrahams</w:t>
      </w:r>
      <w:r w:rsidRPr="00D442FC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,2</w:t>
      </w:r>
      <w:r w:rsidRPr="00D442FC">
        <w:rPr>
          <w:rFonts w:ascii="Times New Roman" w:eastAsia="Calibri" w:hAnsi="Times New Roman" w:cs="Times New Roman"/>
          <w:b/>
          <w:sz w:val="24"/>
          <w:szCs w:val="24"/>
        </w:rPr>
        <w:t>, Julia H. Goedecke</w:t>
      </w:r>
      <w:r w:rsidRPr="00D442FC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,4</w:t>
      </w:r>
    </w:p>
    <w:p w14:paraId="26CC11D5" w14:textId="77777777" w:rsidR="00D442FC" w:rsidRPr="00D442FC" w:rsidRDefault="00D442FC" w:rsidP="00D442FC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</w:rPr>
      </w:pPr>
    </w:p>
    <w:p w14:paraId="7DD4EA1F" w14:textId="77777777" w:rsidR="00D442FC" w:rsidRPr="00D442FC" w:rsidRDefault="00D442FC" w:rsidP="00D442FC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</w:rPr>
      </w:pPr>
    </w:p>
    <w:p w14:paraId="6C26ADFB" w14:textId="77777777" w:rsidR="00D442FC" w:rsidRPr="00D442FC" w:rsidRDefault="00D442FC" w:rsidP="00D442FC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D442FC">
        <w:rPr>
          <w:rFonts w:ascii="Times New Roman" w:eastAsia="Calibri" w:hAnsi="Times New Roman" w:cs="Times New Roman"/>
          <w:sz w:val="24"/>
          <w:vertAlign w:val="superscript"/>
        </w:rPr>
        <w:t>1</w:t>
      </w:r>
      <w:r w:rsidRPr="00D442FC">
        <w:rPr>
          <w:rFonts w:ascii="Times New Roman" w:eastAsia="Calibri" w:hAnsi="Times New Roman" w:cs="Times New Roman"/>
          <w:sz w:val="24"/>
        </w:rPr>
        <w:t>Biomedical Research and Innovation Platform, South African Medical Research Council, Tygerberg, Western Cape, South Africa</w:t>
      </w:r>
    </w:p>
    <w:p w14:paraId="22ED66CE" w14:textId="77777777" w:rsidR="00D442FC" w:rsidRPr="00D442FC" w:rsidRDefault="00D442FC" w:rsidP="00D442FC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D442F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D442FC">
        <w:rPr>
          <w:rFonts w:ascii="Times New Roman" w:eastAsia="Calibri" w:hAnsi="Times New Roman" w:cs="Times New Roman"/>
          <w:sz w:val="24"/>
        </w:rPr>
        <w:t>Division of Medical Physiology, Faculty of Medicine and Health Sciences, University of Stellenbosch, Tygerberg, Western Cape, South Africa</w:t>
      </w:r>
    </w:p>
    <w:p w14:paraId="088DA09D" w14:textId="77777777" w:rsidR="00D442FC" w:rsidRPr="00D442FC" w:rsidRDefault="00D442FC" w:rsidP="00D442FC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D442FC">
        <w:rPr>
          <w:rFonts w:ascii="Times New Roman" w:eastAsia="Calibri" w:hAnsi="Times New Roman" w:cs="Times New Roman"/>
          <w:sz w:val="24"/>
          <w:vertAlign w:val="superscript"/>
        </w:rPr>
        <w:t>3</w:t>
      </w:r>
      <w:r w:rsidRPr="00D442FC">
        <w:rPr>
          <w:rFonts w:ascii="Times New Roman" w:eastAsia="Calibri" w:hAnsi="Times New Roman" w:cs="Times New Roman"/>
          <w:sz w:val="24"/>
        </w:rPr>
        <w:t xml:space="preserve">Non-Communicable Diseases Research Unit, South African Medical Research Council, Tygerberg, Western Cape, South Africa </w:t>
      </w:r>
    </w:p>
    <w:p w14:paraId="3C576E38" w14:textId="77777777" w:rsidR="00D442FC" w:rsidRPr="00D442FC" w:rsidRDefault="00D442FC" w:rsidP="00D442FC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D442FC">
        <w:rPr>
          <w:rFonts w:ascii="Times New Roman" w:eastAsia="Calibri" w:hAnsi="Times New Roman" w:cs="Times New Roman"/>
          <w:sz w:val="24"/>
          <w:vertAlign w:val="superscript"/>
        </w:rPr>
        <w:t>4</w:t>
      </w:r>
      <w:r w:rsidRPr="00D442FC">
        <w:rPr>
          <w:rFonts w:ascii="Times New Roman" w:eastAsia="Calibri" w:hAnsi="Times New Roman" w:cs="Times New Roman"/>
          <w:sz w:val="24"/>
        </w:rPr>
        <w:t>Division of Exercise Science and Sports Medicine, Department of Human Biology, University of Cape Town, Newlands, Western Cape, South Africa.</w:t>
      </w:r>
    </w:p>
    <w:p w14:paraId="012C2341" w14:textId="77777777" w:rsidR="00D442FC" w:rsidRPr="00D442FC" w:rsidRDefault="00D442FC" w:rsidP="00D442FC">
      <w:pPr>
        <w:spacing w:before="240"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5511DFA" w14:textId="0B84ECCA" w:rsidR="00D442FC" w:rsidRPr="00D442FC" w:rsidRDefault="00D442FC" w:rsidP="00D442F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442FC">
        <w:rPr>
          <w:rFonts w:ascii="Times New Roman" w:eastAsia="Calibri" w:hAnsi="Times New Roman" w:cs="Times New Roman"/>
          <w:b/>
          <w:sz w:val="24"/>
          <w:szCs w:val="24"/>
        </w:rPr>
        <w:t xml:space="preserve">*Correspondence: </w:t>
      </w:r>
      <w:r w:rsidRPr="00D442FC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D442FC">
        <w:rPr>
          <w:rFonts w:ascii="Times New Roman" w:eastAsia="Calibri" w:hAnsi="Times New Roman" w:cs="Times New Roman"/>
          <w:sz w:val="24"/>
          <w:szCs w:val="24"/>
        </w:rPr>
        <w:t>Dr Carmen Pheiffer</w:t>
      </w:r>
    </w:p>
    <w:p w14:paraId="63F7BD7C" w14:textId="77777777" w:rsidR="00D442FC" w:rsidRPr="00D442FC" w:rsidRDefault="0012601B" w:rsidP="00D442F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hyperlink r:id="rId7" w:history="1">
        <w:r w:rsidR="00D442FC" w:rsidRPr="00D442FC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carmen.pheiffer@mrc.ac.za</w:t>
        </w:r>
      </w:hyperlink>
    </w:p>
    <w:p w14:paraId="322D3632" w14:textId="77777777" w:rsidR="00D442FC" w:rsidRPr="00D442FC" w:rsidRDefault="00D442FC" w:rsidP="00D442FC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72E4EE2" w14:textId="16D86786" w:rsidR="00786053" w:rsidRDefault="00786053"/>
    <w:p w14:paraId="0708479D" w14:textId="63B013E5" w:rsidR="00786053" w:rsidRDefault="00786053">
      <w:r>
        <w:br w:type="page"/>
      </w:r>
    </w:p>
    <w:p w14:paraId="2AE95200" w14:textId="358129D3" w:rsidR="005865FC" w:rsidRDefault="00E711B5">
      <w:r>
        <w:rPr>
          <w:noProof/>
        </w:rPr>
        <w:lastRenderedPageBreak/>
        <w:drawing>
          <wp:inline distT="0" distB="0" distL="0" distR="0" wp14:anchorId="31A89390" wp14:editId="2245578C">
            <wp:extent cx="4399126" cy="25200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126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91C648" w14:textId="26A4C87E" w:rsidR="00E711B5" w:rsidRDefault="00E711B5">
      <w:r>
        <w:rPr>
          <w:noProof/>
        </w:rPr>
        <w:drawing>
          <wp:inline distT="0" distB="0" distL="0" distR="0" wp14:anchorId="67FF19F7" wp14:editId="4C16ED92">
            <wp:extent cx="4379871" cy="25200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871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9518D" w14:textId="687ED7F6" w:rsidR="00E711B5" w:rsidRDefault="00E711B5">
      <w:pPr>
        <w:rPr>
          <w:rFonts w:ascii="Times New Roman" w:hAnsi="Times New Roman" w:cs="Times New Roman"/>
          <w:sz w:val="24"/>
          <w:szCs w:val="24"/>
        </w:rPr>
      </w:pPr>
      <w:bookmarkStart w:id="1" w:name="_Hlk37076525"/>
      <w:r w:rsidRPr="00E711B5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E711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idation of pyrosequencing assays. </w:t>
      </w:r>
      <w:r w:rsidRPr="00E711B5">
        <w:rPr>
          <w:rFonts w:ascii="Times New Roman" w:hAnsi="Times New Roman" w:cs="Times New Roman"/>
          <w:sz w:val="24"/>
          <w:szCs w:val="24"/>
        </w:rPr>
        <w:t>The quality of assays w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E711B5">
        <w:rPr>
          <w:rFonts w:ascii="Times New Roman" w:hAnsi="Times New Roman" w:cs="Times New Roman"/>
          <w:sz w:val="24"/>
          <w:szCs w:val="24"/>
        </w:rPr>
        <w:t xml:space="preserve">tested with methylated standards (0% to 100%). </w:t>
      </w:r>
      <w:proofErr w:type="spellStart"/>
      <w:r w:rsidRPr="00E711B5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Pr="00E711B5">
        <w:rPr>
          <w:rFonts w:ascii="Times New Roman" w:hAnsi="Times New Roman" w:cs="Times New Roman"/>
          <w:sz w:val="24"/>
          <w:szCs w:val="24"/>
        </w:rPr>
        <w:t xml:space="preserve"> 15 and 16 were excluded from further analysis due to poor perform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118"/>
      </w:tblGrid>
      <w:tr w:rsidR="00633D37" w14:paraId="34913520" w14:textId="77777777" w:rsidTr="00633D37">
        <w:tc>
          <w:tcPr>
            <w:tcW w:w="3256" w:type="dxa"/>
          </w:tcPr>
          <w:bookmarkEnd w:id="1"/>
          <w:p w14:paraId="5146C3D6" w14:textId="743C20EF" w:rsidR="00633D37" w:rsidRDefault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pG No. </w:t>
            </w:r>
          </w:p>
        </w:tc>
        <w:tc>
          <w:tcPr>
            <w:tcW w:w="3118" w:type="dxa"/>
          </w:tcPr>
          <w:p w14:paraId="22D3DB4F" w14:textId="1529A916" w:rsidR="00633D37" w:rsidRDefault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genD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menclature</w:t>
            </w:r>
          </w:p>
        </w:tc>
      </w:tr>
      <w:tr w:rsidR="00633D37" w14:paraId="5257BCFD" w14:textId="77777777" w:rsidTr="00633D37">
        <w:tc>
          <w:tcPr>
            <w:tcW w:w="3256" w:type="dxa"/>
          </w:tcPr>
          <w:p w14:paraId="41B0CC61" w14:textId="695828BE" w:rsidR="00633D37" w:rsidRDefault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G 1</w:t>
            </w:r>
          </w:p>
        </w:tc>
        <w:tc>
          <w:tcPr>
            <w:tcW w:w="3118" w:type="dxa"/>
          </w:tcPr>
          <w:p w14:paraId="369D79D5" w14:textId="421DB43F" w:rsidR="00633D37" w:rsidRDefault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633D37" w14:paraId="118F3633" w14:textId="77777777" w:rsidTr="00633D37">
        <w:tc>
          <w:tcPr>
            <w:tcW w:w="3256" w:type="dxa"/>
          </w:tcPr>
          <w:p w14:paraId="0AFA233C" w14:textId="379A6DFC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392668CC" w14:textId="61C4E626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33D37" w14:paraId="26C97D6E" w14:textId="77777777" w:rsidTr="00633D37">
        <w:tc>
          <w:tcPr>
            <w:tcW w:w="3256" w:type="dxa"/>
          </w:tcPr>
          <w:p w14:paraId="3E1EFF12" w14:textId="7B465F80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462C2663" w14:textId="075EB95D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33D37" w14:paraId="4AB20F9C" w14:textId="77777777" w:rsidTr="00633D37">
        <w:tc>
          <w:tcPr>
            <w:tcW w:w="3256" w:type="dxa"/>
          </w:tcPr>
          <w:p w14:paraId="1ADDBA28" w14:textId="391D2743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473B582A" w14:textId="05B42FE0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633D37" w14:paraId="4855F097" w14:textId="77777777" w:rsidTr="00633D37">
        <w:tc>
          <w:tcPr>
            <w:tcW w:w="3256" w:type="dxa"/>
          </w:tcPr>
          <w:p w14:paraId="2C0DB109" w14:textId="4BA0EF46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</w:tcPr>
          <w:p w14:paraId="244D662F" w14:textId="615E310D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633D37" w14:paraId="2E4213E3" w14:textId="77777777" w:rsidTr="00633D37">
        <w:tc>
          <w:tcPr>
            <w:tcW w:w="3256" w:type="dxa"/>
          </w:tcPr>
          <w:p w14:paraId="23FBB0B1" w14:textId="6EF3AC16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09B635FE" w14:textId="0F5A4E6B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633D37" w14:paraId="55A49C4F" w14:textId="77777777" w:rsidTr="00633D37">
        <w:tc>
          <w:tcPr>
            <w:tcW w:w="3256" w:type="dxa"/>
          </w:tcPr>
          <w:p w14:paraId="3801B14C" w14:textId="2FE416F3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14:paraId="33FB958A" w14:textId="1C5DB8EC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633D37" w14:paraId="6A411E32" w14:textId="77777777" w:rsidTr="00633D37">
        <w:tc>
          <w:tcPr>
            <w:tcW w:w="3256" w:type="dxa"/>
          </w:tcPr>
          <w:p w14:paraId="270D5FFD" w14:textId="341A6DCE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14:paraId="472825DB" w14:textId="2D404517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633D37" w14:paraId="427D5849" w14:textId="77777777" w:rsidTr="00633D37">
        <w:tc>
          <w:tcPr>
            <w:tcW w:w="3256" w:type="dxa"/>
          </w:tcPr>
          <w:p w14:paraId="44855D39" w14:textId="1D4869BF" w:rsidR="00633D37" w:rsidRPr="001E0336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8" w:type="dxa"/>
          </w:tcPr>
          <w:p w14:paraId="4B5622AE" w14:textId="02687824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633D37" w14:paraId="2468D57E" w14:textId="77777777" w:rsidTr="00633D37">
        <w:tc>
          <w:tcPr>
            <w:tcW w:w="3256" w:type="dxa"/>
          </w:tcPr>
          <w:p w14:paraId="5DB0B1A6" w14:textId="6ACB010C" w:rsidR="00633D37" w:rsidRPr="001E0336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8" w:type="dxa"/>
          </w:tcPr>
          <w:p w14:paraId="5E9C11EF" w14:textId="010F7D7C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633D37" w14:paraId="4E2F2C0A" w14:textId="77777777" w:rsidTr="00633D37">
        <w:tc>
          <w:tcPr>
            <w:tcW w:w="3256" w:type="dxa"/>
          </w:tcPr>
          <w:p w14:paraId="64D30A2E" w14:textId="4F9869C7" w:rsidR="00633D37" w:rsidRPr="001E0336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18" w:type="dxa"/>
          </w:tcPr>
          <w:p w14:paraId="0F3A6486" w14:textId="2D7F62B9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633D37" w14:paraId="7B42735E" w14:textId="77777777" w:rsidTr="00633D37">
        <w:tc>
          <w:tcPr>
            <w:tcW w:w="3256" w:type="dxa"/>
          </w:tcPr>
          <w:p w14:paraId="02B960CA" w14:textId="3DF56D1D" w:rsidR="00633D37" w:rsidRPr="001E0336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8" w:type="dxa"/>
          </w:tcPr>
          <w:p w14:paraId="1CC2E11A" w14:textId="4352CACF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633D37" w14:paraId="41BB2512" w14:textId="77777777" w:rsidTr="00633D37">
        <w:tc>
          <w:tcPr>
            <w:tcW w:w="3256" w:type="dxa"/>
          </w:tcPr>
          <w:p w14:paraId="3F50D496" w14:textId="2DD082DA" w:rsidR="00633D37" w:rsidRPr="001E0336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18" w:type="dxa"/>
          </w:tcPr>
          <w:p w14:paraId="1AF846A7" w14:textId="0C60BC42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633D37" w14:paraId="21781403" w14:textId="77777777" w:rsidTr="00633D37">
        <w:tc>
          <w:tcPr>
            <w:tcW w:w="3256" w:type="dxa"/>
          </w:tcPr>
          <w:p w14:paraId="438A0A6A" w14:textId="38BDA8F2" w:rsidR="00633D37" w:rsidRPr="001E0336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36">
              <w:rPr>
                <w:rFonts w:ascii="Times New Roman" w:hAnsi="Times New Roman" w:cs="Times New Roman"/>
                <w:sz w:val="24"/>
                <w:szCs w:val="24"/>
              </w:rPr>
              <w:t xml:space="preserve">C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18" w:type="dxa"/>
          </w:tcPr>
          <w:p w14:paraId="21BE6D69" w14:textId="199E20A3" w:rsidR="00633D37" w:rsidRDefault="00633D37" w:rsidP="00633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</w:tbl>
    <w:p w14:paraId="20E0C4B2" w14:textId="006A51DD" w:rsidR="00633D37" w:rsidRDefault="00633D37">
      <w:pPr>
        <w:rPr>
          <w:rFonts w:ascii="Times New Roman" w:hAnsi="Times New Roman" w:cs="Times New Roman"/>
          <w:sz w:val="24"/>
          <w:szCs w:val="24"/>
        </w:rPr>
      </w:pPr>
    </w:p>
    <w:p w14:paraId="7B1DC3DA" w14:textId="3FEF8E6D" w:rsidR="009B3FEA" w:rsidRDefault="009B3FEA">
      <w:pPr>
        <w:rPr>
          <w:rFonts w:ascii="Times New Roman" w:hAnsi="Times New Roman" w:cs="Times New Roman"/>
          <w:sz w:val="24"/>
          <w:szCs w:val="24"/>
        </w:rPr>
      </w:pPr>
    </w:p>
    <w:sectPr w:rsidR="009B3FEA" w:rsidSect="00633D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B5"/>
    <w:rsid w:val="00072683"/>
    <w:rsid w:val="0012601B"/>
    <w:rsid w:val="00187633"/>
    <w:rsid w:val="003D2B0F"/>
    <w:rsid w:val="005865FC"/>
    <w:rsid w:val="00633D37"/>
    <w:rsid w:val="00786053"/>
    <w:rsid w:val="00835252"/>
    <w:rsid w:val="008C340F"/>
    <w:rsid w:val="00906602"/>
    <w:rsid w:val="00981EB6"/>
    <w:rsid w:val="009B3FEA"/>
    <w:rsid w:val="00A171BF"/>
    <w:rsid w:val="00A74826"/>
    <w:rsid w:val="00AC5612"/>
    <w:rsid w:val="00B01FBD"/>
    <w:rsid w:val="00D442FC"/>
    <w:rsid w:val="00E7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3302A"/>
  <w15:chartTrackingRefBased/>
  <w15:docId w15:val="{20E1471B-B0A4-4B37-A398-DC5132910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carmen.pheiffer@mrc.ac.za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91F464CAF954DBD2B43398249EB13" ma:contentTypeVersion="12" ma:contentTypeDescription="Create a new document." ma:contentTypeScope="" ma:versionID="ffa723434f0a55a3317efb390a8d496c">
  <xsd:schema xmlns:xsd="http://www.w3.org/2001/XMLSchema" xmlns:xs="http://www.w3.org/2001/XMLSchema" xmlns:p="http://schemas.microsoft.com/office/2006/metadata/properties" xmlns:ns3="fc588859-1d3c-4f9f-9cf5-b2625664132d" xmlns:ns4="170119b1-7da3-4890-8f53-78526e679899" targetNamespace="http://schemas.microsoft.com/office/2006/metadata/properties" ma:root="true" ma:fieldsID="48c7a8716aedad9e8f13b56290282e2f" ns3:_="" ns4:_="">
    <xsd:import namespace="fc588859-1d3c-4f9f-9cf5-b2625664132d"/>
    <xsd:import namespace="170119b1-7da3-4890-8f53-78526e6798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588859-1d3c-4f9f-9cf5-b262566413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119b1-7da3-4890-8f53-78526e67989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FB9804-D1A8-4081-988F-2555F62681B5}">
  <ds:schemaRefs>
    <ds:schemaRef ds:uri="http://purl.org/dc/elements/1.1/"/>
    <ds:schemaRef ds:uri="http://purl.org/dc/dcmitype/"/>
    <ds:schemaRef ds:uri="http://schemas.microsoft.com/office/2006/metadata/properties"/>
    <ds:schemaRef ds:uri="http://www.w3.org/XML/1998/namespace"/>
    <ds:schemaRef ds:uri="fc588859-1d3c-4f9f-9cf5-b2625664132d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170119b1-7da3-4890-8f53-78526e679899"/>
  </ds:schemaRefs>
</ds:datastoreItem>
</file>

<file path=customXml/itemProps2.xml><?xml version="1.0" encoding="utf-8"?>
<ds:datastoreItem xmlns:ds="http://schemas.openxmlformats.org/officeDocument/2006/customXml" ds:itemID="{CDA4284C-6AA5-4CE0-9E31-BAE3186569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06AD29-3C71-406D-892F-CCAEC2A29D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588859-1d3c-4f9f-9cf5-b2625664132d"/>
    <ds:schemaRef ds:uri="170119b1-7da3-4890-8f53-78526e6798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heiffer</dc:creator>
  <cp:keywords/>
  <dc:description/>
  <cp:lastModifiedBy>Carmen Pheiffer</cp:lastModifiedBy>
  <cp:revision>8</cp:revision>
  <dcterms:created xsi:type="dcterms:W3CDTF">2020-04-05T09:47:00Z</dcterms:created>
  <dcterms:modified xsi:type="dcterms:W3CDTF">2020-04-0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91F464CAF954DBD2B43398249EB13</vt:lpwstr>
  </property>
</Properties>
</file>